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lang w:val="en-GB"/>
          <w:rPrChange w:id="0" w:author="Taane Clark" w:date="2012-01-25T17:07:00Z"/>
        </w:rPr>
        <w:t xml:space="preserve">Table </w:t>
      </w:r>
      <w:r>
        <w:rPr>
          <w:b/>
          <w:lang w:val="en-GB"/>
        </w:rPr>
        <w:t>S</w:t>
      </w:r>
      <w:r>
        <w:rPr>
          <w:b/>
          <w:lang w:val="en-GB"/>
          <w:rPrChange w:id="0" w:author="Taane Clark" w:date="2012-01-25T17:07:00Z"/>
        </w:rPr>
        <w:t>1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color w:val="000000"/>
          <w:szCs w:val="22"/>
          <w:lang w:val="en-GB"/>
        </w:rPr>
      </w:pPr>
      <w:r>
        <w:rPr>
          <w:b/>
          <w:lang w:val="en-GB"/>
          <w:rPrChange w:id="0" w:author="Taane Clark" w:date="2012-01-25T17:07:00Z"/>
        </w:rPr>
        <w:t>List of all candidate polymorphisms considered in our work</w:t>
      </w:r>
    </w:p>
    <w:tbl>
      <w:tblPr>
        <w:tblW w:w="928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2316"/>
        <w:gridCol w:w="608"/>
        <w:gridCol w:w="1415"/>
        <w:gridCol w:w="1259"/>
        <w:gridCol w:w="849"/>
        <w:gridCol w:w="1031"/>
      </w:tblGrid>
      <w:tr>
        <w:trPr>
          <w:trHeight w:val="280" w:hRule="atLeast"/>
        </w:trPr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 number*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SNP Name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hr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Position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e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ef. allele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Derived allele</w:t>
            </w:r>
          </w:p>
        </w:tc>
      </w:tr>
      <w:tr>
        <w:trPr>
          <w:trHeight w:val="280" w:hRule="atLeast"/>
        </w:trPr>
        <w:tc>
          <w:tcPr>
            <w:tcW w:w="18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803632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7537937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89582690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BP7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814778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814778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5917468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DARC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rs1801274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rs1801274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Helvetica"/>
                <w:bCs/>
                <w:szCs w:val="40"/>
              </w:rPr>
            </w:pPr>
            <w:r>
              <w:rPr>
                <w:rFonts w:cs="Helvetica"/>
                <w:bCs/>
                <w:szCs w:val="40"/>
              </w:rPr>
              <w:t>15974635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FCGR2A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rs3024500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IL10_232424450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0694083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IL10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800896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10-1082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06946897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10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800890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10-3533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06949365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10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7047660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7047660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07782856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R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7047661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7047661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0778288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R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7561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7411697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1353722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1A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143634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143634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13590390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1B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708567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708567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9960070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17RE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87084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LR9_rs187084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226103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LR9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6780995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6780995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713841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17RD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4833095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LR1_rs4833095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8799710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LR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5743611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LR1_rs5743611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8800214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LR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5743810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LR6_rs5743810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8830350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LR6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5743809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LR6_rs5743809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8830514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LR6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801033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801033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4119995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6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706384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-131349023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31826880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RF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0541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13_46457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31995964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13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43250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4-589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32009154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4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39704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LTA 80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154014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LTA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909253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LT-alpha_NcoI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154031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LTA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799964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NFa-1031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1542308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NF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800750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NF-376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154296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NF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800629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NF-308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154303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NF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61525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NF-238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154310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NF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093662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NF+851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154418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NF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42665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42665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183930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TL4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555498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555498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37325847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20RA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075820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075820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30492237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NOD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211938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D36_T1264G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8030044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D36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D36_G1439C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D36_G1439C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80302110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D36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7140229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7140229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1723028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FTR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4986790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4986790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2047530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LR4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8176746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8176746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3613132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BO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8176719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8176719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3613271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BO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D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3950507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3950507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24817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HBB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34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HbS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24823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HBB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3930165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HbC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24840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HBB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7935564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7935564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718517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RIM5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542998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542998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3487386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TN3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27507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2-72245636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8642647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2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012356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2-72247607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8644618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2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27491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2-72249510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864652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2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27485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2-72250702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864771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2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27478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2-72251611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864862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2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9587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9587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4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5263300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SPTB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30739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30739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4033436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DCY9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0775349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0775349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407982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DCY9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805015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4R-63011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7374180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L4R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535611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535611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7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586133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DORA2B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97518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2297518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7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6096597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NOS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800482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hNOS2-954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7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612850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NOS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9282799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9282799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7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6128728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NOS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8078340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hNOS2-1659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7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612921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NOS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73533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73533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9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919624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EMR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461645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461645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9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691975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EMR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799969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CAM-1codon241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9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039479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CAM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5498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CAM-1codon469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9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039568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ICAM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8386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NAS_8386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0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5748581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NAS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128127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177244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2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2417913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DERL3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092945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3092945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X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3572960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D40LG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126535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7424229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X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35730555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D40LG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050829</w:t>
            </w:r>
          </w:p>
        </w:tc>
        <w:tc>
          <w:tcPr>
            <w:tcW w:w="2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6PD+376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X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5376349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6PD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  <w:tc>
          <w:tcPr>
            <w:tcW w:w="10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8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rs1050828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6PD+202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X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153764217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G6PD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T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Ref.  reference, * genome build </w:t>
      </w:r>
      <w:r>
        <w:rPr>
          <w:color w:val="000000"/>
          <w:lang w:val="en-GB"/>
          <w:rPrChange w:id="0" w:author="Taane Clark" w:date="2012-01-25T17:07:00Z"/>
        </w:rPr>
        <w:t>dbSNP132/GRch37, ensembl version 61</w:t>
      </w:r>
      <w:r>
        <w:rPr>
          <w:lang w:val="en-GB"/>
          <w:rPrChange w:id="0" w:author="Taane Clark" w:date="2012-01-25T17:07:00Z"/>
        </w:rPr>
        <w:t xml:space="preserve">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Times New Roman">
    <w:charset w:val="00"/>
    <w:family w:val="roman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Arial Unicode MS" w:cs=""/>
      <w:color w:val="auto"/>
      <w:kern w:val="2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;Times New Roman" w:cs="Courier New"/>
      <w:color w:val="000000"/>
    </w:rPr>
  </w:style>
  <w:style w:type="character" w:styleId="BodyTextChar">
    <w:name w:val="Body Text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D4"/>
      <w:u w:val="single"/>
      <w:lang w:val="zxx" w:bidi="zxx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;Times New Roman" w:hAnsi="Times New Roman;Times New Roman" w:eastAsia="Times New Roman;Times New Roman" w:cs="Times New Roman;Times New Roman"/>
      <w:lang w:val="en-GB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;Times New Roman" w:cs="Courier New"/>
      <w:color w:val="000000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right="0" w:hanging="0"/>
    </w:pPr>
    <w:rPr>
      <w:rFonts w:ascii="Times New Roman;Times New Roman" w:hAnsi="Times New Roman;Times New Roman" w:eastAsia="Times New Roman;Times New Roman" w:cs="Times New Roman;Times New Roman"/>
      <w:lang w:val="en-GB"/>
    </w:rPr>
  </w:style>
  <w:style w:type="paragraph" w:styleId="Xl65">
    <w:name w:val="xl65"/>
    <w:basedOn w:val="Normal"/>
    <w:qFormat/>
    <w:pPr>
      <w:jc w:val="center"/>
    </w:pPr>
    <w:rPr>
      <w:rFonts w:ascii="Times" w:hAnsi="Times" w:cs="Times"/>
      <w:sz w:val="20"/>
      <w:szCs w:val="20"/>
      <w:lang w:val="en-GB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CFFCC" w:val="clear"/>
      <w:jc w:val="center"/>
    </w:pPr>
    <w:rPr>
      <w:rFonts w:ascii="Times" w:hAnsi="Times" w:cs="Times"/>
      <w:sz w:val="20"/>
      <w:szCs w:val="20"/>
      <w:lang w:val="en-GB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jc w:val="center"/>
    </w:pPr>
    <w:rPr>
      <w:rFonts w:ascii="Times" w:hAnsi="Times" w:cs="Times"/>
      <w:sz w:val="20"/>
      <w:szCs w:val="20"/>
      <w:lang w:val="en-GB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CCFFFF" w:val="clear"/>
      <w:jc w:val="center"/>
    </w:pPr>
    <w:rPr>
      <w:rFonts w:ascii="Times" w:hAnsi="Times" w:cs="Times"/>
      <w:sz w:val="20"/>
      <w:szCs w:val="20"/>
      <w:lang w:val="en-GB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CFFFF" w:val="clear"/>
      <w:jc w:val="center"/>
    </w:pPr>
    <w:rPr>
      <w:rFonts w:ascii="Times" w:hAnsi="Times" w:cs="Times"/>
      <w:sz w:val="20"/>
      <w:szCs w:val="20"/>
      <w:lang w:val="en-GB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jc w:val="center"/>
    </w:pPr>
    <w:rPr>
      <w:rFonts w:ascii="Times" w:hAnsi="Times" w:cs="Times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mbria" w:hAnsi="Cambria" w:eastAsia="Arial Unicode MS" w:cs=""/>
      <w:color w:val="auto"/>
      <w:kern w:val="2"/>
      <w:sz w:val="24"/>
      <w:szCs w:val="24"/>
      <w:lang w:val="en-US" w:bidi="ar-SA" w:eastAsia="zh-CN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7:27:00Z</dcterms:created>
  <dc:creator>Sanger Institute</dc:creator>
  <dc:description/>
  <cp:keywords/>
  <dc:language>en-US</dc:language>
  <cp:lastModifiedBy>Taane Clark</cp:lastModifiedBy>
  <cp:lastPrinted>2012-02-06T22:25:00Z</cp:lastPrinted>
  <dcterms:modified xsi:type="dcterms:W3CDTF">2012-08-08T17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